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E63828" w14:textId="07DF223E" w:rsidR="007C29C4" w:rsidRPr="00AC6699" w:rsidRDefault="00F81A53" w:rsidP="00AC6699">
      <w:pPr>
        <w:jc w:val="center"/>
        <w:rPr>
          <w:rFonts w:ascii="Times New Roman" w:hAnsi="Times New Roman" w:cs="Times New Roman"/>
        </w:rPr>
      </w:pPr>
      <w:r w:rsidRPr="0D90D0B3">
        <w:rPr>
          <w:rFonts w:ascii="Times New Roman" w:hAnsi="Times New Roman" w:cs="Times New Roman"/>
        </w:rPr>
        <w:t xml:space="preserve">Supplemental Material </w:t>
      </w:r>
    </w:p>
    <w:p w14:paraId="2DFE4610" w14:textId="77777777" w:rsidR="00AC6699" w:rsidRDefault="00AC6699">
      <w:pPr>
        <w:rPr>
          <w:rFonts w:ascii="Times New Roman" w:hAnsi="Times New Roman" w:cs="Times New Roman"/>
        </w:rPr>
      </w:pPr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4860"/>
        <w:gridCol w:w="1380"/>
        <w:gridCol w:w="3120"/>
      </w:tblGrid>
      <w:tr w:rsidR="006C4469" w:rsidRPr="006C4469" w14:paraId="6A56A841" w14:textId="77777777" w:rsidTr="6988C483">
        <w:trPr>
          <w:trHeight w:val="300"/>
        </w:trPr>
        <w:tc>
          <w:tcPr>
            <w:tcW w:w="4860" w:type="dxa"/>
            <w:hideMark/>
          </w:tcPr>
          <w:p w14:paraId="2920CC9F" w14:textId="47EE64BD" w:rsidR="006C4469" w:rsidRPr="006C4469" w:rsidRDefault="006C4469" w:rsidP="006C446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0" w:type="dxa"/>
          </w:tcPr>
          <w:p w14:paraId="61E0EB73" w14:textId="00F82C2B" w:rsidR="49EB3DDA" w:rsidRDefault="49EB3DDA" w:rsidP="00A23A6B">
            <w:pPr>
              <w:jc w:val="center"/>
            </w:pPr>
            <w:r w:rsidRPr="3E866B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Cronbach’s </w:t>
            </w:r>
            <w:r w:rsidR="00A23A6B" w:rsidRPr="00A23A6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α</w:t>
            </w:r>
          </w:p>
        </w:tc>
        <w:tc>
          <w:tcPr>
            <w:tcW w:w="3120" w:type="dxa"/>
          </w:tcPr>
          <w:p w14:paraId="2B30FC1A" w14:textId="29F889F2" w:rsidR="49EB3DDA" w:rsidRDefault="49EB3DDA" w:rsidP="00A23A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3E866B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ange</w:t>
            </w:r>
          </w:p>
        </w:tc>
      </w:tr>
      <w:tr w:rsidR="0076013A" w:rsidRPr="006C4469" w14:paraId="45A8B3B1" w14:textId="77777777" w:rsidTr="6988C483">
        <w:trPr>
          <w:trHeight w:val="300"/>
        </w:trPr>
        <w:tc>
          <w:tcPr>
            <w:tcW w:w="4860" w:type="dxa"/>
          </w:tcPr>
          <w:p w14:paraId="6C29CC50" w14:textId="042E2193" w:rsidR="0076013A" w:rsidRPr="00F81A53" w:rsidRDefault="0076013A" w:rsidP="006C446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601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CC-CA-36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380" w:type="dxa"/>
          </w:tcPr>
          <w:p w14:paraId="1A900B2E" w14:textId="77777777" w:rsidR="0076013A" w:rsidRPr="3E866B94" w:rsidRDefault="0076013A" w:rsidP="00A23A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120" w:type="dxa"/>
          </w:tcPr>
          <w:p w14:paraId="2309AFC4" w14:textId="77777777" w:rsidR="0076013A" w:rsidRPr="3E866B94" w:rsidRDefault="0076013A" w:rsidP="00A23A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C2162C" w:rsidRPr="006C4469" w14:paraId="2C64E650" w14:textId="77777777" w:rsidTr="6988C483">
        <w:trPr>
          <w:trHeight w:val="300"/>
        </w:trPr>
        <w:tc>
          <w:tcPr>
            <w:tcW w:w="4860" w:type="dxa"/>
          </w:tcPr>
          <w:p w14:paraId="3CEFFAB4" w14:textId="120BF11E" w:rsidR="00C2162C" w:rsidRPr="006C4469" w:rsidRDefault="00C2162C" w:rsidP="006C446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C44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xchanging Information</w:t>
            </w:r>
          </w:p>
        </w:tc>
        <w:tc>
          <w:tcPr>
            <w:tcW w:w="1380" w:type="dxa"/>
            <w:vMerge w:val="restart"/>
          </w:tcPr>
          <w:p w14:paraId="75D7BD13" w14:textId="410BCE88" w:rsidR="6988C483" w:rsidRDefault="6988C483" w:rsidP="6988C483">
            <w:pPr>
              <w:jc w:val="right"/>
            </w:pPr>
            <w:r w:rsidRPr="6988C483">
              <w:rPr>
                <w:rFonts w:ascii="Times New Roman" w:eastAsia="Times New Roman" w:hAnsi="Times New Roman" w:cs="Times New Roman"/>
                <w:color w:val="000000" w:themeColor="text1"/>
              </w:rPr>
              <w:t>0.7</w:t>
            </w:r>
          </w:p>
        </w:tc>
        <w:tc>
          <w:tcPr>
            <w:tcW w:w="3120" w:type="dxa"/>
            <w:vMerge w:val="restart"/>
          </w:tcPr>
          <w:p w14:paraId="70067C5E" w14:textId="155068BD" w:rsidR="6988C483" w:rsidRDefault="6988C483" w:rsidP="6988C483">
            <w:r w:rsidRPr="6988C483">
              <w:rPr>
                <w:rFonts w:ascii="Times New Roman" w:eastAsia="Times New Roman" w:hAnsi="Times New Roman" w:cs="Times New Roman"/>
                <w:color w:val="000000" w:themeColor="text1"/>
              </w:rPr>
              <w:t>Min = 3.91</w:t>
            </w:r>
            <w:r>
              <w:br/>
            </w:r>
            <w:r w:rsidRPr="6988C48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Max = 4.23</w:t>
            </w:r>
          </w:p>
        </w:tc>
      </w:tr>
      <w:tr w:rsidR="00C2162C" w:rsidRPr="006C4469" w14:paraId="224F7772" w14:textId="77777777" w:rsidTr="6988C483">
        <w:trPr>
          <w:trHeight w:val="300"/>
        </w:trPr>
        <w:tc>
          <w:tcPr>
            <w:tcW w:w="4860" w:type="dxa"/>
            <w:hideMark/>
          </w:tcPr>
          <w:p w14:paraId="1981C42B" w14:textId="77777777" w:rsidR="00C2162C" w:rsidRPr="006C4469" w:rsidRDefault="00C2162C" w:rsidP="00C2162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4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ow often do your doctors and other health professionals talk with you about your concerns and questions?</w:t>
            </w:r>
          </w:p>
        </w:tc>
        <w:tc>
          <w:tcPr>
            <w:tcW w:w="1380" w:type="dxa"/>
            <w:vMerge/>
          </w:tcPr>
          <w:p w14:paraId="6C240CC7" w14:textId="158EF13D" w:rsidR="00C2162C" w:rsidRDefault="00C2162C" w:rsidP="00C216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20" w:type="dxa"/>
            <w:vMerge/>
          </w:tcPr>
          <w:p w14:paraId="0FA7FF8D" w14:textId="69866D23" w:rsidR="00C2162C" w:rsidRDefault="00C2162C" w:rsidP="00C216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2162C" w:rsidRPr="006C4469" w14:paraId="46F57C39" w14:textId="77777777" w:rsidTr="6988C483">
        <w:trPr>
          <w:trHeight w:val="300"/>
        </w:trPr>
        <w:tc>
          <w:tcPr>
            <w:tcW w:w="4860" w:type="dxa"/>
            <w:hideMark/>
          </w:tcPr>
          <w:p w14:paraId="5DA61160" w14:textId="77777777" w:rsidR="00C2162C" w:rsidRPr="006C4469" w:rsidRDefault="00C2162C" w:rsidP="00C2162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4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ow often do your doctors and other health professionals give you helpful information, even when you don’t ask for it?</w:t>
            </w:r>
          </w:p>
        </w:tc>
        <w:tc>
          <w:tcPr>
            <w:tcW w:w="1380" w:type="dxa"/>
            <w:vMerge/>
          </w:tcPr>
          <w:p w14:paraId="166501EE" w14:textId="7F7A9238" w:rsidR="00C2162C" w:rsidRDefault="00C2162C" w:rsidP="00C216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20" w:type="dxa"/>
            <w:vMerge/>
          </w:tcPr>
          <w:p w14:paraId="2C37A94A" w14:textId="0F2BC185" w:rsidR="00C2162C" w:rsidRDefault="00C2162C" w:rsidP="00C216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2162C" w:rsidRPr="006C4469" w14:paraId="1409D38E" w14:textId="77777777" w:rsidTr="6988C483">
        <w:trPr>
          <w:trHeight w:val="300"/>
        </w:trPr>
        <w:tc>
          <w:tcPr>
            <w:tcW w:w="4860" w:type="dxa"/>
            <w:hideMark/>
          </w:tcPr>
          <w:p w14:paraId="52AB6335" w14:textId="77777777" w:rsidR="00C2162C" w:rsidRPr="006C4469" w:rsidRDefault="00C2162C" w:rsidP="00C2162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4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ow often do your doctors and other health professionals make sure you have the information you need?</w:t>
            </w:r>
          </w:p>
        </w:tc>
        <w:tc>
          <w:tcPr>
            <w:tcW w:w="1380" w:type="dxa"/>
            <w:vMerge/>
          </w:tcPr>
          <w:p w14:paraId="1983F48E" w14:textId="28BB6F22" w:rsidR="00C2162C" w:rsidRDefault="00C2162C" w:rsidP="00C216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20" w:type="dxa"/>
            <w:vMerge/>
          </w:tcPr>
          <w:p w14:paraId="59F497DD" w14:textId="08144BD3" w:rsidR="00C2162C" w:rsidRDefault="00C2162C" w:rsidP="00C216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2162C" w:rsidRPr="006C4469" w14:paraId="6BC80A3D" w14:textId="77777777" w:rsidTr="6988C483">
        <w:trPr>
          <w:trHeight w:val="300"/>
        </w:trPr>
        <w:tc>
          <w:tcPr>
            <w:tcW w:w="4860" w:type="dxa"/>
            <w:hideMark/>
          </w:tcPr>
          <w:p w14:paraId="5805A642" w14:textId="77777777" w:rsidR="00C2162C" w:rsidRPr="006C4469" w:rsidRDefault="00C2162C" w:rsidP="00C2162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4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ow often do your doctors and other health professionals help you understand the information you need to know?</w:t>
            </w:r>
          </w:p>
        </w:tc>
        <w:tc>
          <w:tcPr>
            <w:tcW w:w="1380" w:type="dxa"/>
            <w:vMerge/>
          </w:tcPr>
          <w:p w14:paraId="56C35450" w14:textId="768ECBED" w:rsidR="00C2162C" w:rsidRDefault="00C2162C" w:rsidP="00C216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20" w:type="dxa"/>
            <w:vMerge/>
          </w:tcPr>
          <w:p w14:paraId="700E8EF4" w14:textId="28ADA3B5" w:rsidR="00C2162C" w:rsidRDefault="00C2162C" w:rsidP="00C216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2162C" w:rsidRPr="006C4469" w14:paraId="00C77159" w14:textId="77777777" w:rsidTr="6988C483">
        <w:trPr>
          <w:trHeight w:val="300"/>
        </w:trPr>
        <w:tc>
          <w:tcPr>
            <w:tcW w:w="4860" w:type="dxa"/>
            <w:hideMark/>
          </w:tcPr>
          <w:p w14:paraId="743DC550" w14:textId="77777777" w:rsidR="00C2162C" w:rsidRPr="006C4469" w:rsidRDefault="00C2162C" w:rsidP="00C2162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4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ow often do your doctors and other health professionals make sure your questions are answered?</w:t>
            </w:r>
          </w:p>
        </w:tc>
        <w:tc>
          <w:tcPr>
            <w:tcW w:w="1380" w:type="dxa"/>
            <w:vMerge/>
          </w:tcPr>
          <w:p w14:paraId="59E414D6" w14:textId="65A032F3" w:rsidR="00C2162C" w:rsidRDefault="00C2162C" w:rsidP="00C216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20" w:type="dxa"/>
            <w:vMerge/>
          </w:tcPr>
          <w:p w14:paraId="564348E1" w14:textId="56DEFC1C" w:rsidR="00C2162C" w:rsidRDefault="00C2162C" w:rsidP="00C216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2162C" w:rsidRPr="006C4469" w14:paraId="791EAA56" w14:textId="77777777" w:rsidTr="6988C483">
        <w:trPr>
          <w:trHeight w:val="300"/>
        </w:trPr>
        <w:tc>
          <w:tcPr>
            <w:tcW w:w="4860" w:type="dxa"/>
            <w:hideMark/>
          </w:tcPr>
          <w:p w14:paraId="7E540A5E" w14:textId="77777777" w:rsidR="00C2162C" w:rsidRPr="006C4469" w:rsidRDefault="00C2162C" w:rsidP="00C2162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4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ow much do your doctors and other health professionals make you feel comfortable asking questions?</w:t>
            </w:r>
          </w:p>
        </w:tc>
        <w:tc>
          <w:tcPr>
            <w:tcW w:w="1380" w:type="dxa"/>
            <w:vMerge/>
          </w:tcPr>
          <w:p w14:paraId="332B0D72" w14:textId="3B9FAFCE" w:rsidR="00C2162C" w:rsidRDefault="00C2162C" w:rsidP="00C216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20" w:type="dxa"/>
            <w:vMerge/>
          </w:tcPr>
          <w:p w14:paraId="6D68D078" w14:textId="6EA88708" w:rsidR="00C2162C" w:rsidRDefault="00C2162C" w:rsidP="00C216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2162C" w:rsidRPr="006C4469" w14:paraId="5E7F1024" w14:textId="77777777" w:rsidTr="6988C483">
        <w:trPr>
          <w:trHeight w:val="300"/>
        </w:trPr>
        <w:tc>
          <w:tcPr>
            <w:tcW w:w="4860" w:type="dxa"/>
            <w:hideMark/>
          </w:tcPr>
          <w:p w14:paraId="2879AA18" w14:textId="77777777" w:rsidR="00C2162C" w:rsidRPr="006C4469" w:rsidRDefault="00C2162C" w:rsidP="00C2162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0" w:type="dxa"/>
          </w:tcPr>
          <w:p w14:paraId="1819591A" w14:textId="276C9C21" w:rsidR="00C2162C" w:rsidRDefault="00C2162C" w:rsidP="00C216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20" w:type="dxa"/>
          </w:tcPr>
          <w:p w14:paraId="399D82CD" w14:textId="70AC47F1" w:rsidR="00C2162C" w:rsidRDefault="00C2162C" w:rsidP="00C216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24B44" w:rsidRPr="006C4469" w14:paraId="19865D4B" w14:textId="77777777" w:rsidTr="6988C483">
        <w:trPr>
          <w:trHeight w:val="300"/>
        </w:trPr>
        <w:tc>
          <w:tcPr>
            <w:tcW w:w="4860" w:type="dxa"/>
            <w:hideMark/>
          </w:tcPr>
          <w:p w14:paraId="4B9B2279" w14:textId="77777777" w:rsidR="00624B44" w:rsidRPr="006C4469" w:rsidRDefault="00624B44" w:rsidP="00C2162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C44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ostering Healing Relationships</w:t>
            </w:r>
          </w:p>
        </w:tc>
        <w:tc>
          <w:tcPr>
            <w:tcW w:w="1380" w:type="dxa"/>
            <w:vMerge w:val="restart"/>
          </w:tcPr>
          <w:p w14:paraId="57E9618D" w14:textId="08DF5FE1" w:rsidR="6988C483" w:rsidRDefault="6988C483" w:rsidP="6988C483">
            <w:pPr>
              <w:jc w:val="right"/>
            </w:pPr>
            <w:r w:rsidRPr="6988C483">
              <w:rPr>
                <w:rFonts w:ascii="Times New Roman" w:eastAsia="Times New Roman" w:hAnsi="Times New Roman" w:cs="Times New Roman"/>
                <w:color w:val="000000" w:themeColor="text1"/>
              </w:rPr>
              <w:t>0.72</w:t>
            </w:r>
          </w:p>
        </w:tc>
        <w:tc>
          <w:tcPr>
            <w:tcW w:w="3120" w:type="dxa"/>
            <w:vMerge w:val="restart"/>
          </w:tcPr>
          <w:p w14:paraId="023423A9" w14:textId="71B76E76" w:rsidR="6988C483" w:rsidRDefault="6988C483" w:rsidP="6988C483">
            <w:r w:rsidRPr="6988C483">
              <w:rPr>
                <w:rFonts w:ascii="Times New Roman" w:eastAsia="Times New Roman" w:hAnsi="Times New Roman" w:cs="Times New Roman"/>
                <w:color w:val="000000" w:themeColor="text1"/>
              </w:rPr>
              <w:t>Min = 4.13</w:t>
            </w:r>
            <w:r>
              <w:br/>
            </w:r>
            <w:r w:rsidRPr="6988C48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Max = 4.29</w:t>
            </w:r>
          </w:p>
        </w:tc>
      </w:tr>
      <w:tr w:rsidR="00624B44" w:rsidRPr="006C4469" w14:paraId="205AE31D" w14:textId="77777777" w:rsidTr="6988C483">
        <w:trPr>
          <w:trHeight w:val="300"/>
        </w:trPr>
        <w:tc>
          <w:tcPr>
            <w:tcW w:w="4860" w:type="dxa"/>
            <w:hideMark/>
          </w:tcPr>
          <w:p w14:paraId="52B5B7D9" w14:textId="77777777" w:rsidR="00624B44" w:rsidRPr="006C4469" w:rsidRDefault="00624B44" w:rsidP="00C2162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4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ow much can you depend on your doctors and other health professionals to give you the care you need?</w:t>
            </w:r>
          </w:p>
        </w:tc>
        <w:tc>
          <w:tcPr>
            <w:tcW w:w="1380" w:type="dxa"/>
            <w:vMerge/>
          </w:tcPr>
          <w:p w14:paraId="4E9078C0" w14:textId="5B744177" w:rsidR="00624B44" w:rsidRDefault="00624B44" w:rsidP="00C216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20" w:type="dxa"/>
            <w:vMerge/>
          </w:tcPr>
          <w:p w14:paraId="7A3063ED" w14:textId="19BE1AE0" w:rsidR="00624B44" w:rsidRDefault="00624B44" w:rsidP="00C216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24B44" w:rsidRPr="006C4469" w14:paraId="59D98F25" w14:textId="77777777" w:rsidTr="6988C483">
        <w:trPr>
          <w:trHeight w:val="300"/>
        </w:trPr>
        <w:tc>
          <w:tcPr>
            <w:tcW w:w="4860" w:type="dxa"/>
            <w:hideMark/>
          </w:tcPr>
          <w:p w14:paraId="59C79CDC" w14:textId="77777777" w:rsidR="00624B44" w:rsidRPr="006C4469" w:rsidRDefault="00624B44" w:rsidP="00C2162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4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ow often do your doctors and other health professionals show they care about you?</w:t>
            </w:r>
          </w:p>
        </w:tc>
        <w:tc>
          <w:tcPr>
            <w:tcW w:w="1380" w:type="dxa"/>
            <w:vMerge/>
          </w:tcPr>
          <w:p w14:paraId="6396927E" w14:textId="084EC0D9" w:rsidR="00624B44" w:rsidRDefault="00624B44" w:rsidP="00C216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20" w:type="dxa"/>
            <w:vMerge/>
          </w:tcPr>
          <w:p w14:paraId="3A100F24" w14:textId="31632E72" w:rsidR="00624B44" w:rsidRDefault="00624B44" w:rsidP="00C216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24B44" w:rsidRPr="006C4469" w14:paraId="06BE389E" w14:textId="77777777" w:rsidTr="6988C483">
        <w:trPr>
          <w:trHeight w:val="300"/>
        </w:trPr>
        <w:tc>
          <w:tcPr>
            <w:tcW w:w="4860" w:type="dxa"/>
            <w:hideMark/>
          </w:tcPr>
          <w:p w14:paraId="0A555583" w14:textId="77777777" w:rsidR="00624B44" w:rsidRPr="006C4469" w:rsidRDefault="00624B44" w:rsidP="00C2162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4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ow often do your doctors and other health professionals remember details about you between visits?</w:t>
            </w:r>
          </w:p>
        </w:tc>
        <w:tc>
          <w:tcPr>
            <w:tcW w:w="1380" w:type="dxa"/>
            <w:vMerge/>
          </w:tcPr>
          <w:p w14:paraId="06A13B4C" w14:textId="2AFB160F" w:rsidR="00624B44" w:rsidRDefault="00624B44" w:rsidP="00C216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20" w:type="dxa"/>
            <w:vMerge/>
          </w:tcPr>
          <w:p w14:paraId="2F0EFE64" w14:textId="19CEE236" w:rsidR="00624B44" w:rsidRDefault="00624B44" w:rsidP="00C216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24B44" w:rsidRPr="006C4469" w14:paraId="60209D81" w14:textId="77777777" w:rsidTr="6988C483">
        <w:trPr>
          <w:trHeight w:val="300"/>
        </w:trPr>
        <w:tc>
          <w:tcPr>
            <w:tcW w:w="4860" w:type="dxa"/>
            <w:hideMark/>
          </w:tcPr>
          <w:p w14:paraId="4A8EB773" w14:textId="77777777" w:rsidR="00624B44" w:rsidRPr="006C4469" w:rsidRDefault="00624B44" w:rsidP="00C2162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4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ow often do your doctors and other health professionals have open and honest communication with you?</w:t>
            </w:r>
          </w:p>
        </w:tc>
        <w:tc>
          <w:tcPr>
            <w:tcW w:w="1380" w:type="dxa"/>
            <w:vMerge/>
          </w:tcPr>
          <w:p w14:paraId="6E61346A" w14:textId="0A53D72C" w:rsidR="00624B44" w:rsidRDefault="00624B44" w:rsidP="00C216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20" w:type="dxa"/>
            <w:vMerge/>
          </w:tcPr>
          <w:p w14:paraId="75711E7E" w14:textId="0BBB9E5B" w:rsidR="00624B44" w:rsidRDefault="00624B44" w:rsidP="00C216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24B44" w:rsidRPr="006C4469" w14:paraId="6D5BE41F" w14:textId="77777777" w:rsidTr="6988C483">
        <w:trPr>
          <w:trHeight w:val="300"/>
        </w:trPr>
        <w:tc>
          <w:tcPr>
            <w:tcW w:w="4860" w:type="dxa"/>
            <w:hideMark/>
          </w:tcPr>
          <w:p w14:paraId="5E4738D3" w14:textId="77777777" w:rsidR="00624B44" w:rsidRPr="006C4469" w:rsidRDefault="00624B44" w:rsidP="00C2162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4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ow much do your doctors and other health professionals seem well-informed about your type of cancer?</w:t>
            </w:r>
          </w:p>
        </w:tc>
        <w:tc>
          <w:tcPr>
            <w:tcW w:w="1380" w:type="dxa"/>
            <w:vMerge/>
          </w:tcPr>
          <w:p w14:paraId="7F8C7A58" w14:textId="7D85ED11" w:rsidR="00624B44" w:rsidRDefault="00624B44" w:rsidP="00C216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20" w:type="dxa"/>
            <w:vMerge/>
          </w:tcPr>
          <w:p w14:paraId="606DC34D" w14:textId="12B13A80" w:rsidR="00624B44" w:rsidRDefault="00624B44" w:rsidP="00C216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24B44" w:rsidRPr="006C4469" w14:paraId="5BEAA528" w14:textId="77777777" w:rsidTr="6988C483">
        <w:trPr>
          <w:trHeight w:val="300"/>
        </w:trPr>
        <w:tc>
          <w:tcPr>
            <w:tcW w:w="4860" w:type="dxa"/>
            <w:hideMark/>
          </w:tcPr>
          <w:p w14:paraId="794B618F" w14:textId="77777777" w:rsidR="00624B44" w:rsidRPr="006C4469" w:rsidRDefault="00624B44" w:rsidP="00C2162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4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fferent doctors and health professionals are often involved in a patient's care. How well do your doctors and other health professionals explain what they each do?</w:t>
            </w:r>
          </w:p>
        </w:tc>
        <w:tc>
          <w:tcPr>
            <w:tcW w:w="1380" w:type="dxa"/>
            <w:vMerge/>
          </w:tcPr>
          <w:p w14:paraId="1343482E" w14:textId="2BDABC81" w:rsidR="00624B44" w:rsidRDefault="00624B44" w:rsidP="00C216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20" w:type="dxa"/>
            <w:vMerge/>
          </w:tcPr>
          <w:p w14:paraId="56865089" w14:textId="0F0F4AB3" w:rsidR="00624B44" w:rsidRDefault="00624B44" w:rsidP="00C216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24B44" w:rsidRPr="006C4469" w14:paraId="408B821D" w14:textId="77777777" w:rsidTr="6988C483">
        <w:trPr>
          <w:trHeight w:val="300"/>
        </w:trPr>
        <w:tc>
          <w:tcPr>
            <w:tcW w:w="4860" w:type="dxa"/>
            <w:hideMark/>
          </w:tcPr>
          <w:p w14:paraId="53CED343" w14:textId="77777777" w:rsidR="00624B44" w:rsidRPr="006C4469" w:rsidRDefault="00624B44" w:rsidP="00C2162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4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ow often do your doctors and other health professionals listen carefully to what you have to say?</w:t>
            </w:r>
          </w:p>
        </w:tc>
        <w:tc>
          <w:tcPr>
            <w:tcW w:w="1380" w:type="dxa"/>
            <w:vMerge/>
          </w:tcPr>
          <w:p w14:paraId="7ED5DEE7" w14:textId="413F9432" w:rsidR="00624B44" w:rsidRDefault="00624B44" w:rsidP="00C216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20" w:type="dxa"/>
            <w:vMerge/>
          </w:tcPr>
          <w:p w14:paraId="170933E4" w14:textId="51AAFC5F" w:rsidR="00624B44" w:rsidRDefault="00624B44" w:rsidP="00C216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2162C" w:rsidRPr="006C4469" w14:paraId="272FBD39" w14:textId="77777777" w:rsidTr="6988C483">
        <w:trPr>
          <w:trHeight w:val="300"/>
        </w:trPr>
        <w:tc>
          <w:tcPr>
            <w:tcW w:w="4860" w:type="dxa"/>
            <w:hideMark/>
          </w:tcPr>
          <w:p w14:paraId="430B6508" w14:textId="77777777" w:rsidR="00C2162C" w:rsidRPr="006C4469" w:rsidRDefault="00C2162C" w:rsidP="00C2162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0" w:type="dxa"/>
          </w:tcPr>
          <w:p w14:paraId="18261972" w14:textId="31FC7394" w:rsidR="00C2162C" w:rsidRDefault="00C2162C" w:rsidP="00C216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20" w:type="dxa"/>
          </w:tcPr>
          <w:p w14:paraId="3FF61DE7" w14:textId="18970376" w:rsidR="00C2162C" w:rsidRDefault="00C2162C" w:rsidP="00C216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24B44" w:rsidRPr="006C4469" w14:paraId="21FAA59B" w14:textId="77777777" w:rsidTr="6988C483">
        <w:trPr>
          <w:trHeight w:val="300"/>
        </w:trPr>
        <w:tc>
          <w:tcPr>
            <w:tcW w:w="4860" w:type="dxa"/>
            <w:hideMark/>
          </w:tcPr>
          <w:p w14:paraId="6D7AFAF6" w14:textId="77777777" w:rsidR="00624B44" w:rsidRPr="006C4469" w:rsidRDefault="00624B44" w:rsidP="00C2162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C44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aking Decisions</w:t>
            </w:r>
          </w:p>
        </w:tc>
        <w:tc>
          <w:tcPr>
            <w:tcW w:w="1380" w:type="dxa"/>
            <w:vMerge w:val="restart"/>
          </w:tcPr>
          <w:p w14:paraId="522325DC" w14:textId="1404E934" w:rsidR="6988C483" w:rsidRDefault="6988C483" w:rsidP="6988C483">
            <w:pPr>
              <w:jc w:val="right"/>
            </w:pPr>
            <w:r w:rsidRPr="6988C483">
              <w:rPr>
                <w:rFonts w:ascii="Times New Roman" w:eastAsia="Times New Roman" w:hAnsi="Times New Roman" w:cs="Times New Roman"/>
                <w:color w:val="000000" w:themeColor="text1"/>
              </w:rPr>
              <w:t>0.89</w:t>
            </w:r>
          </w:p>
        </w:tc>
        <w:tc>
          <w:tcPr>
            <w:tcW w:w="3120" w:type="dxa"/>
            <w:vMerge w:val="restart"/>
          </w:tcPr>
          <w:p w14:paraId="1739C111" w14:textId="274AF965" w:rsidR="6988C483" w:rsidRDefault="6988C483" w:rsidP="6988C483">
            <w:r w:rsidRPr="6988C483">
              <w:rPr>
                <w:rFonts w:ascii="Times New Roman" w:eastAsia="Times New Roman" w:hAnsi="Times New Roman" w:cs="Times New Roman"/>
                <w:color w:val="000000" w:themeColor="text1"/>
              </w:rPr>
              <w:t>Min = 4.03</w:t>
            </w:r>
            <w:r>
              <w:br/>
            </w:r>
            <w:r w:rsidRPr="6988C48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Max = 4.09</w:t>
            </w:r>
          </w:p>
        </w:tc>
      </w:tr>
      <w:tr w:rsidR="00624B44" w:rsidRPr="006C4469" w14:paraId="24A02D0D" w14:textId="77777777" w:rsidTr="6988C483">
        <w:trPr>
          <w:trHeight w:val="300"/>
        </w:trPr>
        <w:tc>
          <w:tcPr>
            <w:tcW w:w="4860" w:type="dxa"/>
            <w:hideMark/>
          </w:tcPr>
          <w:p w14:paraId="27AFF6EA" w14:textId="77777777" w:rsidR="00624B44" w:rsidRPr="006C4469" w:rsidRDefault="00624B44" w:rsidP="00C2162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4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ow often do your doctors and other health professionals involve you in making decisions about your care?</w:t>
            </w:r>
          </w:p>
        </w:tc>
        <w:tc>
          <w:tcPr>
            <w:tcW w:w="1380" w:type="dxa"/>
            <w:vMerge/>
          </w:tcPr>
          <w:p w14:paraId="73552A03" w14:textId="78D835A6" w:rsidR="00624B44" w:rsidRDefault="00624B44" w:rsidP="00C216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20" w:type="dxa"/>
            <w:vMerge/>
          </w:tcPr>
          <w:p w14:paraId="05AB4466" w14:textId="14E5B1E2" w:rsidR="00624B44" w:rsidRDefault="00624B44" w:rsidP="00C216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24B44" w:rsidRPr="006C4469" w14:paraId="34517ED1" w14:textId="77777777" w:rsidTr="6988C483">
        <w:trPr>
          <w:trHeight w:val="300"/>
        </w:trPr>
        <w:tc>
          <w:tcPr>
            <w:tcW w:w="4860" w:type="dxa"/>
            <w:hideMark/>
          </w:tcPr>
          <w:p w14:paraId="2FED0E7C" w14:textId="77777777" w:rsidR="00624B44" w:rsidRPr="006C4469" w:rsidRDefault="00624B44" w:rsidP="00C2162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4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ow well do your doctors and other health professionals explain the different choices you have?</w:t>
            </w:r>
          </w:p>
        </w:tc>
        <w:tc>
          <w:tcPr>
            <w:tcW w:w="1380" w:type="dxa"/>
            <w:vMerge/>
          </w:tcPr>
          <w:p w14:paraId="5BFB3FD0" w14:textId="5DAFE385" w:rsidR="00624B44" w:rsidRDefault="00624B44" w:rsidP="00C216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20" w:type="dxa"/>
            <w:vMerge/>
          </w:tcPr>
          <w:p w14:paraId="5A8B2483" w14:textId="037462AD" w:rsidR="00624B44" w:rsidRDefault="00624B44" w:rsidP="00C216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24B44" w:rsidRPr="006C4469" w14:paraId="4906F8F6" w14:textId="77777777" w:rsidTr="6988C483">
        <w:trPr>
          <w:trHeight w:val="300"/>
        </w:trPr>
        <w:tc>
          <w:tcPr>
            <w:tcW w:w="4860" w:type="dxa"/>
            <w:hideMark/>
          </w:tcPr>
          <w:p w14:paraId="357AF49D" w14:textId="77777777" w:rsidR="00624B44" w:rsidRPr="006C4469" w:rsidRDefault="00624B44" w:rsidP="00C2162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4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ow well do your doctors and other health professionals explain what they recommend?</w:t>
            </w:r>
          </w:p>
        </w:tc>
        <w:tc>
          <w:tcPr>
            <w:tcW w:w="1380" w:type="dxa"/>
            <w:vMerge/>
          </w:tcPr>
          <w:p w14:paraId="51B3415C" w14:textId="458DFB6C" w:rsidR="00624B44" w:rsidRDefault="00624B44" w:rsidP="00C216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20" w:type="dxa"/>
            <w:vMerge/>
          </w:tcPr>
          <w:p w14:paraId="0197984F" w14:textId="09A0B15C" w:rsidR="00624B44" w:rsidRDefault="00624B44" w:rsidP="00C216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24B44" w:rsidRPr="006C4469" w14:paraId="6054FC22" w14:textId="77777777" w:rsidTr="6988C483">
        <w:trPr>
          <w:trHeight w:val="300"/>
        </w:trPr>
        <w:tc>
          <w:tcPr>
            <w:tcW w:w="4860" w:type="dxa"/>
            <w:hideMark/>
          </w:tcPr>
          <w:p w14:paraId="2B89CB9C" w14:textId="77777777" w:rsidR="00624B44" w:rsidRPr="006C4469" w:rsidRDefault="00624B44" w:rsidP="00C2162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4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ow much do your doctors and other health professionals show interest in what you say about the decisions?</w:t>
            </w:r>
          </w:p>
        </w:tc>
        <w:tc>
          <w:tcPr>
            <w:tcW w:w="1380" w:type="dxa"/>
            <w:vMerge/>
          </w:tcPr>
          <w:p w14:paraId="51611936" w14:textId="28F0C8ED" w:rsidR="00624B44" w:rsidRDefault="00624B44" w:rsidP="00C216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20" w:type="dxa"/>
            <w:vMerge/>
          </w:tcPr>
          <w:p w14:paraId="567AF813" w14:textId="2D103280" w:rsidR="00624B44" w:rsidRDefault="00624B44" w:rsidP="00C216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24B44" w:rsidRPr="006C4469" w14:paraId="001FA5E8" w14:textId="77777777" w:rsidTr="6988C483">
        <w:trPr>
          <w:trHeight w:val="300"/>
        </w:trPr>
        <w:tc>
          <w:tcPr>
            <w:tcW w:w="4860" w:type="dxa"/>
            <w:hideMark/>
          </w:tcPr>
          <w:p w14:paraId="375983BC" w14:textId="77777777" w:rsidR="00624B44" w:rsidRPr="006C4469" w:rsidRDefault="00624B44" w:rsidP="00C2162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4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ow much do your doctors and other health professionals give you information and resources to help you make decisions?</w:t>
            </w:r>
          </w:p>
        </w:tc>
        <w:tc>
          <w:tcPr>
            <w:tcW w:w="1380" w:type="dxa"/>
            <w:vMerge/>
          </w:tcPr>
          <w:p w14:paraId="3B90913D" w14:textId="3D9C6918" w:rsidR="00624B44" w:rsidRDefault="00624B44" w:rsidP="00C216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20" w:type="dxa"/>
            <w:vMerge/>
          </w:tcPr>
          <w:p w14:paraId="03CC7634" w14:textId="47ABEDE7" w:rsidR="00624B44" w:rsidRDefault="00624B44" w:rsidP="00C216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2162C" w:rsidRPr="006C4469" w14:paraId="17F52991" w14:textId="77777777" w:rsidTr="6988C483">
        <w:trPr>
          <w:trHeight w:val="300"/>
        </w:trPr>
        <w:tc>
          <w:tcPr>
            <w:tcW w:w="4860" w:type="dxa"/>
            <w:hideMark/>
          </w:tcPr>
          <w:p w14:paraId="592C6A41" w14:textId="77777777" w:rsidR="00C2162C" w:rsidRPr="006C4469" w:rsidRDefault="00C2162C" w:rsidP="00C2162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0" w:type="dxa"/>
          </w:tcPr>
          <w:p w14:paraId="73662E27" w14:textId="5603D9F2" w:rsidR="00C2162C" w:rsidRDefault="00C2162C" w:rsidP="00C216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20" w:type="dxa"/>
          </w:tcPr>
          <w:p w14:paraId="463378EB" w14:textId="591BD3D8" w:rsidR="00C2162C" w:rsidRDefault="00C2162C" w:rsidP="00C216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24B44" w:rsidRPr="006C4469" w14:paraId="79E7029C" w14:textId="77777777" w:rsidTr="6988C483">
        <w:trPr>
          <w:trHeight w:val="300"/>
        </w:trPr>
        <w:tc>
          <w:tcPr>
            <w:tcW w:w="4860" w:type="dxa"/>
            <w:hideMark/>
          </w:tcPr>
          <w:p w14:paraId="33485B65" w14:textId="77777777" w:rsidR="00624B44" w:rsidRPr="006C4469" w:rsidRDefault="00624B44" w:rsidP="00C2162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C44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sponding to Emotions</w:t>
            </w:r>
          </w:p>
        </w:tc>
        <w:tc>
          <w:tcPr>
            <w:tcW w:w="1380" w:type="dxa"/>
            <w:vMerge w:val="restart"/>
          </w:tcPr>
          <w:p w14:paraId="65B7D99A" w14:textId="36524884" w:rsidR="6988C483" w:rsidRDefault="6988C483" w:rsidP="6988C483">
            <w:pPr>
              <w:jc w:val="right"/>
            </w:pPr>
            <w:r w:rsidRPr="6988C483">
              <w:rPr>
                <w:rFonts w:ascii="Times New Roman" w:eastAsia="Times New Roman" w:hAnsi="Times New Roman" w:cs="Times New Roman"/>
                <w:color w:val="000000" w:themeColor="text1"/>
              </w:rPr>
              <w:t>0.7</w:t>
            </w:r>
          </w:p>
        </w:tc>
        <w:tc>
          <w:tcPr>
            <w:tcW w:w="3120" w:type="dxa"/>
            <w:vMerge w:val="restart"/>
          </w:tcPr>
          <w:p w14:paraId="575BE290" w14:textId="504FFC4C" w:rsidR="6988C483" w:rsidRDefault="6988C483" w:rsidP="6988C483">
            <w:r w:rsidRPr="6988C483">
              <w:rPr>
                <w:rFonts w:ascii="Times New Roman" w:eastAsia="Times New Roman" w:hAnsi="Times New Roman" w:cs="Times New Roman"/>
                <w:color w:val="000000" w:themeColor="text1"/>
              </w:rPr>
              <w:t>Min = 4.12</w:t>
            </w:r>
            <w:r>
              <w:br/>
            </w:r>
            <w:r w:rsidRPr="6988C48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Max = 4.26</w:t>
            </w:r>
          </w:p>
        </w:tc>
      </w:tr>
      <w:tr w:rsidR="00624B44" w:rsidRPr="006C4469" w14:paraId="1F7CC9BE" w14:textId="77777777" w:rsidTr="6988C483">
        <w:trPr>
          <w:trHeight w:val="300"/>
        </w:trPr>
        <w:tc>
          <w:tcPr>
            <w:tcW w:w="4860" w:type="dxa"/>
            <w:hideMark/>
          </w:tcPr>
          <w:p w14:paraId="2E5C2178" w14:textId="77777777" w:rsidR="00624B44" w:rsidRPr="006C4469" w:rsidRDefault="00624B44" w:rsidP="00C2162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4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How often do your doctors and other health professionals give you the attention you need to your feelings and emotions?</w:t>
            </w:r>
          </w:p>
        </w:tc>
        <w:tc>
          <w:tcPr>
            <w:tcW w:w="1380" w:type="dxa"/>
            <w:vMerge/>
          </w:tcPr>
          <w:p w14:paraId="2B03A026" w14:textId="38424182" w:rsidR="00624B44" w:rsidRDefault="00624B44" w:rsidP="00C216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20" w:type="dxa"/>
            <w:vMerge/>
          </w:tcPr>
          <w:p w14:paraId="4607633F" w14:textId="734EBF39" w:rsidR="00624B44" w:rsidRDefault="00624B44" w:rsidP="00C216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24B44" w:rsidRPr="006C4469" w14:paraId="6A1ABDB5" w14:textId="77777777" w:rsidTr="6988C483">
        <w:trPr>
          <w:trHeight w:val="300"/>
        </w:trPr>
        <w:tc>
          <w:tcPr>
            <w:tcW w:w="4860" w:type="dxa"/>
            <w:hideMark/>
          </w:tcPr>
          <w:p w14:paraId="11544D00" w14:textId="77777777" w:rsidR="00624B44" w:rsidRPr="006C4469" w:rsidRDefault="00624B44" w:rsidP="00C2162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4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ow much do your doctors and other health professionals pay attention to how you are doing emotionally?</w:t>
            </w:r>
          </w:p>
        </w:tc>
        <w:tc>
          <w:tcPr>
            <w:tcW w:w="1380" w:type="dxa"/>
            <w:vMerge/>
          </w:tcPr>
          <w:p w14:paraId="7E6B9E01" w14:textId="3DA43F0B" w:rsidR="00624B44" w:rsidRDefault="00624B44" w:rsidP="00C216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20" w:type="dxa"/>
            <w:vMerge/>
          </w:tcPr>
          <w:p w14:paraId="3F580C5A" w14:textId="7E65EC43" w:rsidR="00624B44" w:rsidRDefault="00624B44" w:rsidP="00C216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24B44" w:rsidRPr="006C4469" w14:paraId="7A652D83" w14:textId="77777777" w:rsidTr="6988C483">
        <w:trPr>
          <w:trHeight w:val="300"/>
        </w:trPr>
        <w:tc>
          <w:tcPr>
            <w:tcW w:w="4860" w:type="dxa"/>
            <w:hideMark/>
          </w:tcPr>
          <w:p w14:paraId="1EECB840" w14:textId="77777777" w:rsidR="00624B44" w:rsidRPr="006C4469" w:rsidRDefault="00624B44" w:rsidP="00C2162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4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ow much do your doctors and other health professionals show concern for your feelings, not just your illness?</w:t>
            </w:r>
          </w:p>
        </w:tc>
        <w:tc>
          <w:tcPr>
            <w:tcW w:w="1380" w:type="dxa"/>
            <w:vMerge/>
          </w:tcPr>
          <w:p w14:paraId="3BB8E3C1" w14:textId="7DC42041" w:rsidR="00624B44" w:rsidRDefault="00624B44" w:rsidP="00C216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20" w:type="dxa"/>
            <w:vMerge/>
          </w:tcPr>
          <w:p w14:paraId="4CC8DD5A" w14:textId="0EC88AB9" w:rsidR="00624B44" w:rsidRDefault="00624B44" w:rsidP="00C216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24B44" w:rsidRPr="006C4469" w14:paraId="2C41B32B" w14:textId="77777777" w:rsidTr="6988C483">
        <w:trPr>
          <w:trHeight w:val="300"/>
        </w:trPr>
        <w:tc>
          <w:tcPr>
            <w:tcW w:w="4860" w:type="dxa"/>
            <w:hideMark/>
          </w:tcPr>
          <w:p w14:paraId="168FF89F" w14:textId="77777777" w:rsidR="00624B44" w:rsidRPr="006C4469" w:rsidRDefault="00624B44" w:rsidP="00C2162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4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ow much do your doctors and other health professionals show concern for how your family is doing emotionally?</w:t>
            </w:r>
          </w:p>
        </w:tc>
        <w:tc>
          <w:tcPr>
            <w:tcW w:w="1380" w:type="dxa"/>
            <w:vMerge/>
          </w:tcPr>
          <w:p w14:paraId="6D6F7D26" w14:textId="4F734643" w:rsidR="00624B44" w:rsidRDefault="00624B44" w:rsidP="00C216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20" w:type="dxa"/>
            <w:vMerge/>
          </w:tcPr>
          <w:p w14:paraId="07A9A52F" w14:textId="72AFFDD6" w:rsidR="00624B44" w:rsidRDefault="00624B44" w:rsidP="00C216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24B44" w:rsidRPr="006C4469" w14:paraId="1C97A3B0" w14:textId="77777777" w:rsidTr="6988C483">
        <w:trPr>
          <w:trHeight w:val="300"/>
        </w:trPr>
        <w:tc>
          <w:tcPr>
            <w:tcW w:w="4860" w:type="dxa"/>
            <w:hideMark/>
          </w:tcPr>
          <w:p w14:paraId="6F83566E" w14:textId="77777777" w:rsidR="00624B44" w:rsidRPr="006C4469" w:rsidRDefault="00624B44" w:rsidP="00C2162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4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How much do your doctors and other health professionals make you feel comfortable </w:t>
            </w:r>
            <w:proofErr w:type="gramStart"/>
            <w:r w:rsidRPr="006C44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 talk</w:t>
            </w:r>
            <w:proofErr w:type="gramEnd"/>
            <w:r w:rsidRPr="006C44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bout your fears, stress, and other feelings?</w:t>
            </w:r>
          </w:p>
        </w:tc>
        <w:tc>
          <w:tcPr>
            <w:tcW w:w="1380" w:type="dxa"/>
            <w:vMerge/>
          </w:tcPr>
          <w:p w14:paraId="3A7B717C" w14:textId="773A760B" w:rsidR="00624B44" w:rsidRDefault="00624B44" w:rsidP="00C216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20" w:type="dxa"/>
            <w:vMerge/>
          </w:tcPr>
          <w:p w14:paraId="45491655" w14:textId="05BA74BC" w:rsidR="00624B44" w:rsidRDefault="00624B44" w:rsidP="00C216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24B44" w:rsidRPr="006C4469" w14:paraId="4A3B8286" w14:textId="77777777" w:rsidTr="6988C483">
        <w:trPr>
          <w:trHeight w:val="300"/>
        </w:trPr>
        <w:tc>
          <w:tcPr>
            <w:tcW w:w="4860" w:type="dxa"/>
            <w:hideMark/>
          </w:tcPr>
          <w:p w14:paraId="006F55CE" w14:textId="77777777" w:rsidR="00624B44" w:rsidRPr="006C4469" w:rsidRDefault="00624B44" w:rsidP="00C2162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4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ow well do your doctors and other health professionals talk with you about how to cope with any fears, stress, and other feelings?</w:t>
            </w:r>
          </w:p>
        </w:tc>
        <w:tc>
          <w:tcPr>
            <w:tcW w:w="1380" w:type="dxa"/>
            <w:vMerge/>
          </w:tcPr>
          <w:p w14:paraId="6DF64000" w14:textId="6809EF3E" w:rsidR="00624B44" w:rsidRDefault="00624B44" w:rsidP="00C216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20" w:type="dxa"/>
            <w:vMerge/>
          </w:tcPr>
          <w:p w14:paraId="3FF66AC6" w14:textId="6836C91E" w:rsidR="00624B44" w:rsidRDefault="00624B44" w:rsidP="00C216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2162C" w:rsidRPr="006C4469" w14:paraId="0D2A29F5" w14:textId="77777777" w:rsidTr="6988C483">
        <w:trPr>
          <w:trHeight w:val="300"/>
        </w:trPr>
        <w:tc>
          <w:tcPr>
            <w:tcW w:w="4860" w:type="dxa"/>
            <w:hideMark/>
          </w:tcPr>
          <w:p w14:paraId="680B1B7B" w14:textId="77777777" w:rsidR="00C2162C" w:rsidRPr="006C4469" w:rsidRDefault="00C2162C" w:rsidP="00C2162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0" w:type="dxa"/>
          </w:tcPr>
          <w:p w14:paraId="7B7C91B3" w14:textId="04D5776B" w:rsidR="00C2162C" w:rsidRDefault="00C2162C" w:rsidP="00C216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20" w:type="dxa"/>
          </w:tcPr>
          <w:p w14:paraId="5415711B" w14:textId="6C3F4F13" w:rsidR="00C2162C" w:rsidRDefault="00C2162C" w:rsidP="00C216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24B44" w:rsidRPr="006C4469" w14:paraId="61E2B430" w14:textId="77777777" w:rsidTr="6988C483">
        <w:trPr>
          <w:trHeight w:val="300"/>
        </w:trPr>
        <w:tc>
          <w:tcPr>
            <w:tcW w:w="4860" w:type="dxa"/>
            <w:hideMark/>
          </w:tcPr>
          <w:p w14:paraId="2598618A" w14:textId="77777777" w:rsidR="00624B44" w:rsidRPr="006C4469" w:rsidRDefault="00624B44" w:rsidP="00C2162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C44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nabling Patient Self-Management</w:t>
            </w:r>
          </w:p>
        </w:tc>
        <w:tc>
          <w:tcPr>
            <w:tcW w:w="1380" w:type="dxa"/>
            <w:vMerge w:val="restart"/>
          </w:tcPr>
          <w:p w14:paraId="799FD9CA" w14:textId="566C4E6B" w:rsidR="6988C483" w:rsidRDefault="6988C483" w:rsidP="6988C483">
            <w:pPr>
              <w:jc w:val="right"/>
            </w:pPr>
            <w:r w:rsidRPr="6988C483">
              <w:rPr>
                <w:rFonts w:ascii="Times New Roman" w:eastAsia="Times New Roman" w:hAnsi="Times New Roman" w:cs="Times New Roman"/>
                <w:color w:val="000000" w:themeColor="text1"/>
              </w:rPr>
              <w:t>0.92</w:t>
            </w:r>
          </w:p>
        </w:tc>
        <w:tc>
          <w:tcPr>
            <w:tcW w:w="3120" w:type="dxa"/>
            <w:vMerge w:val="restart"/>
          </w:tcPr>
          <w:p w14:paraId="60A47E25" w14:textId="37BB45C1" w:rsidR="6988C483" w:rsidRDefault="6988C483" w:rsidP="6988C483">
            <w:r w:rsidRPr="6988C483">
              <w:rPr>
                <w:rFonts w:ascii="Times New Roman" w:eastAsia="Times New Roman" w:hAnsi="Times New Roman" w:cs="Times New Roman"/>
                <w:color w:val="000000" w:themeColor="text1"/>
              </w:rPr>
              <w:t>Min = 3.76</w:t>
            </w:r>
            <w:r>
              <w:br/>
            </w:r>
            <w:r w:rsidRPr="6988C48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Max = 3.97</w:t>
            </w:r>
          </w:p>
        </w:tc>
      </w:tr>
      <w:tr w:rsidR="00624B44" w:rsidRPr="006C4469" w14:paraId="717761DE" w14:textId="77777777" w:rsidTr="6988C483">
        <w:trPr>
          <w:trHeight w:val="300"/>
        </w:trPr>
        <w:tc>
          <w:tcPr>
            <w:tcW w:w="4860" w:type="dxa"/>
            <w:hideMark/>
          </w:tcPr>
          <w:p w14:paraId="51277319" w14:textId="77777777" w:rsidR="00624B44" w:rsidRPr="006C4469" w:rsidRDefault="00624B44" w:rsidP="00C2162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4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ow well do your doctors and other health professionals help you understand ways you can take care of your health?</w:t>
            </w:r>
          </w:p>
        </w:tc>
        <w:tc>
          <w:tcPr>
            <w:tcW w:w="1380" w:type="dxa"/>
            <w:vMerge/>
          </w:tcPr>
          <w:p w14:paraId="15551824" w14:textId="0217DC8D" w:rsidR="00624B44" w:rsidRDefault="00624B44" w:rsidP="00C216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20" w:type="dxa"/>
            <w:vMerge/>
          </w:tcPr>
          <w:p w14:paraId="24A1A563" w14:textId="6F3BA711" w:rsidR="00624B44" w:rsidRDefault="00624B44" w:rsidP="00C216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24B44" w:rsidRPr="006C4469" w14:paraId="6E9ADA53" w14:textId="77777777" w:rsidTr="6988C483">
        <w:trPr>
          <w:trHeight w:val="300"/>
        </w:trPr>
        <w:tc>
          <w:tcPr>
            <w:tcW w:w="4860" w:type="dxa"/>
            <w:hideMark/>
          </w:tcPr>
          <w:p w14:paraId="0BF26F0C" w14:textId="77777777" w:rsidR="00624B44" w:rsidRPr="006C4469" w:rsidRDefault="00624B44" w:rsidP="00C2162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4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ow much do your doctors and other health professionals talk with you about how cancer is affecting your everyday life?</w:t>
            </w:r>
          </w:p>
        </w:tc>
        <w:tc>
          <w:tcPr>
            <w:tcW w:w="1380" w:type="dxa"/>
            <w:vMerge/>
          </w:tcPr>
          <w:p w14:paraId="217ACD33" w14:textId="11047E15" w:rsidR="00624B44" w:rsidRDefault="00624B44" w:rsidP="00C216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20" w:type="dxa"/>
            <w:vMerge/>
          </w:tcPr>
          <w:p w14:paraId="16E081A0" w14:textId="13501C68" w:rsidR="00624B44" w:rsidRDefault="00624B44" w:rsidP="00C216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24B44" w:rsidRPr="006C4469" w14:paraId="0A3771F8" w14:textId="77777777" w:rsidTr="6988C483">
        <w:trPr>
          <w:trHeight w:val="300"/>
        </w:trPr>
        <w:tc>
          <w:tcPr>
            <w:tcW w:w="4860" w:type="dxa"/>
            <w:hideMark/>
          </w:tcPr>
          <w:p w14:paraId="45B6A07B" w14:textId="77777777" w:rsidR="00624B44" w:rsidRPr="006C4469" w:rsidRDefault="00624B44" w:rsidP="00C2162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4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ow much do your doctors and other health professionals talk with you about ways you can manage any side effects or symptoms?</w:t>
            </w:r>
          </w:p>
        </w:tc>
        <w:tc>
          <w:tcPr>
            <w:tcW w:w="1380" w:type="dxa"/>
            <w:vMerge/>
          </w:tcPr>
          <w:p w14:paraId="3E773BC3" w14:textId="45980C5D" w:rsidR="00624B44" w:rsidRDefault="00624B44" w:rsidP="00C216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20" w:type="dxa"/>
            <w:vMerge/>
          </w:tcPr>
          <w:p w14:paraId="1D538E40" w14:textId="1A7C552E" w:rsidR="00624B44" w:rsidRDefault="00624B44" w:rsidP="00C216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24B44" w:rsidRPr="006C4469" w14:paraId="2422AA4F" w14:textId="77777777" w:rsidTr="6988C483">
        <w:trPr>
          <w:trHeight w:val="300"/>
        </w:trPr>
        <w:tc>
          <w:tcPr>
            <w:tcW w:w="4860" w:type="dxa"/>
            <w:hideMark/>
          </w:tcPr>
          <w:p w14:paraId="0C1BDE0F" w14:textId="77777777" w:rsidR="00624B44" w:rsidRPr="006C4469" w:rsidRDefault="00624B44" w:rsidP="00C2162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4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ow much do your doctors and other health professionals talk with you about how your family can help care for you?</w:t>
            </w:r>
          </w:p>
        </w:tc>
        <w:tc>
          <w:tcPr>
            <w:tcW w:w="1380" w:type="dxa"/>
            <w:vMerge/>
          </w:tcPr>
          <w:p w14:paraId="3760AC23" w14:textId="67E49968" w:rsidR="00624B44" w:rsidRDefault="00624B44" w:rsidP="00C216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20" w:type="dxa"/>
            <w:vMerge/>
          </w:tcPr>
          <w:p w14:paraId="24052BD6" w14:textId="38153893" w:rsidR="00624B44" w:rsidRDefault="00624B44" w:rsidP="00C216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24B44" w:rsidRPr="006C4469" w14:paraId="69888E96" w14:textId="77777777" w:rsidTr="6988C483">
        <w:trPr>
          <w:trHeight w:val="300"/>
        </w:trPr>
        <w:tc>
          <w:tcPr>
            <w:tcW w:w="4860" w:type="dxa"/>
            <w:hideMark/>
          </w:tcPr>
          <w:p w14:paraId="60EC6FC4" w14:textId="77777777" w:rsidR="00624B44" w:rsidRPr="006C4469" w:rsidRDefault="00624B44" w:rsidP="00C2162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4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ow much do your doctors and other health professionals talk with you about any concerns you have about taking care of yourself?</w:t>
            </w:r>
          </w:p>
        </w:tc>
        <w:tc>
          <w:tcPr>
            <w:tcW w:w="1380" w:type="dxa"/>
            <w:vMerge/>
          </w:tcPr>
          <w:p w14:paraId="05467DC7" w14:textId="07DAFC07" w:rsidR="00624B44" w:rsidRDefault="00624B44" w:rsidP="00C216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20" w:type="dxa"/>
            <w:vMerge/>
          </w:tcPr>
          <w:p w14:paraId="60CB59F1" w14:textId="03867188" w:rsidR="00624B44" w:rsidRDefault="00624B44" w:rsidP="00C216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24B44" w:rsidRPr="006C4469" w14:paraId="59FDB0CB" w14:textId="77777777" w:rsidTr="6988C483">
        <w:trPr>
          <w:trHeight w:val="300"/>
        </w:trPr>
        <w:tc>
          <w:tcPr>
            <w:tcW w:w="4860" w:type="dxa"/>
            <w:hideMark/>
          </w:tcPr>
          <w:p w14:paraId="36D30F46" w14:textId="77777777" w:rsidR="00624B44" w:rsidRPr="006C4469" w:rsidRDefault="00624B44" w:rsidP="00C2162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4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ow often do your doctors and other health professionals… Make sure you understand the steps in your care?</w:t>
            </w:r>
          </w:p>
        </w:tc>
        <w:tc>
          <w:tcPr>
            <w:tcW w:w="1380" w:type="dxa"/>
            <w:vMerge/>
          </w:tcPr>
          <w:p w14:paraId="0F01F9D9" w14:textId="2CE5BA8F" w:rsidR="00624B44" w:rsidRDefault="00624B44" w:rsidP="00C216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20" w:type="dxa"/>
            <w:vMerge/>
          </w:tcPr>
          <w:p w14:paraId="61C772DB" w14:textId="4AE1504A" w:rsidR="00624B44" w:rsidRDefault="00624B44" w:rsidP="00C216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2162C" w:rsidRPr="006C4469" w14:paraId="2963AB3A" w14:textId="77777777" w:rsidTr="6988C483">
        <w:trPr>
          <w:trHeight w:val="300"/>
        </w:trPr>
        <w:tc>
          <w:tcPr>
            <w:tcW w:w="4860" w:type="dxa"/>
            <w:hideMark/>
          </w:tcPr>
          <w:p w14:paraId="747436B5" w14:textId="77777777" w:rsidR="00C2162C" w:rsidRPr="006C4469" w:rsidRDefault="00C2162C" w:rsidP="00C2162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0" w:type="dxa"/>
          </w:tcPr>
          <w:p w14:paraId="4CE0995D" w14:textId="1F13E83B" w:rsidR="00C2162C" w:rsidRDefault="00C2162C" w:rsidP="00C216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20" w:type="dxa"/>
          </w:tcPr>
          <w:p w14:paraId="2D1C8BAE" w14:textId="6BABC8EF" w:rsidR="00C2162C" w:rsidRDefault="00C2162C" w:rsidP="00C216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24B44" w:rsidRPr="006C4469" w14:paraId="4A6D0A71" w14:textId="77777777" w:rsidTr="6988C483">
        <w:trPr>
          <w:trHeight w:val="300"/>
        </w:trPr>
        <w:tc>
          <w:tcPr>
            <w:tcW w:w="4860" w:type="dxa"/>
            <w:hideMark/>
          </w:tcPr>
          <w:p w14:paraId="6FAC9214" w14:textId="77777777" w:rsidR="00624B44" w:rsidRPr="006C4469" w:rsidRDefault="00624B44" w:rsidP="00C2162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C44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anaging Uncertainty</w:t>
            </w:r>
          </w:p>
        </w:tc>
        <w:tc>
          <w:tcPr>
            <w:tcW w:w="1380" w:type="dxa"/>
            <w:vMerge w:val="restart"/>
          </w:tcPr>
          <w:p w14:paraId="760B19ED" w14:textId="12CDB652" w:rsidR="6988C483" w:rsidRDefault="6988C483" w:rsidP="6988C483">
            <w:pPr>
              <w:jc w:val="right"/>
            </w:pPr>
            <w:r w:rsidRPr="6988C483">
              <w:rPr>
                <w:rFonts w:ascii="Times New Roman" w:eastAsia="Times New Roman" w:hAnsi="Times New Roman" w:cs="Times New Roman"/>
                <w:color w:val="000000" w:themeColor="text1"/>
              </w:rPr>
              <w:t>0.74</w:t>
            </w:r>
          </w:p>
        </w:tc>
        <w:tc>
          <w:tcPr>
            <w:tcW w:w="3120" w:type="dxa"/>
            <w:vMerge w:val="restart"/>
          </w:tcPr>
          <w:p w14:paraId="74A0971D" w14:textId="1D52EAE6" w:rsidR="6988C483" w:rsidRDefault="6988C483" w:rsidP="6988C483">
            <w:r w:rsidRPr="6988C483">
              <w:rPr>
                <w:rFonts w:ascii="Times New Roman" w:eastAsia="Times New Roman" w:hAnsi="Times New Roman" w:cs="Times New Roman"/>
                <w:color w:val="000000" w:themeColor="text1"/>
              </w:rPr>
              <w:t>Min = 3.81</w:t>
            </w:r>
            <w:r>
              <w:br/>
            </w:r>
            <w:r w:rsidRPr="6988C48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Max = 4.17</w:t>
            </w:r>
          </w:p>
        </w:tc>
      </w:tr>
      <w:tr w:rsidR="00624B44" w:rsidRPr="006C4469" w14:paraId="4789F4AC" w14:textId="77777777" w:rsidTr="6988C483">
        <w:trPr>
          <w:trHeight w:val="300"/>
        </w:trPr>
        <w:tc>
          <w:tcPr>
            <w:tcW w:w="4860" w:type="dxa"/>
            <w:hideMark/>
          </w:tcPr>
          <w:p w14:paraId="54367095" w14:textId="77777777" w:rsidR="00624B44" w:rsidRPr="006C4469" w:rsidRDefault="00624B44" w:rsidP="00C2162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4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ancer patients often face uncertainties about their cancer. For example, patients may not know what will happen, how treatment </w:t>
            </w:r>
            <w:proofErr w:type="gramStart"/>
            <w:r w:rsidRPr="006C44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s working</w:t>
            </w:r>
            <w:proofErr w:type="gramEnd"/>
            <w:r w:rsidRPr="006C44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and how to make sense of different information and opinions. How well do your doctors and other health professionals help you deal with </w:t>
            </w:r>
            <w:proofErr w:type="gramStart"/>
            <w:r w:rsidRPr="006C44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e</w:t>
            </w:r>
            <w:proofErr w:type="gramEnd"/>
            <w:r w:rsidRPr="006C44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uncertainties about your cancer?</w:t>
            </w:r>
          </w:p>
        </w:tc>
        <w:tc>
          <w:tcPr>
            <w:tcW w:w="1380" w:type="dxa"/>
            <w:vMerge/>
          </w:tcPr>
          <w:p w14:paraId="6C4331E7" w14:textId="083EC6A1" w:rsidR="00624B44" w:rsidRDefault="00624B44" w:rsidP="00C216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20" w:type="dxa"/>
            <w:vMerge/>
          </w:tcPr>
          <w:p w14:paraId="24728B42" w14:textId="6194F1A1" w:rsidR="00624B44" w:rsidRDefault="00624B44" w:rsidP="00C216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24B44" w:rsidRPr="006C4469" w14:paraId="43534177" w14:textId="77777777" w:rsidTr="6988C483">
        <w:trPr>
          <w:trHeight w:val="300"/>
        </w:trPr>
        <w:tc>
          <w:tcPr>
            <w:tcW w:w="4860" w:type="dxa"/>
            <w:hideMark/>
          </w:tcPr>
          <w:p w14:paraId="127C3D95" w14:textId="77777777" w:rsidR="00624B44" w:rsidRPr="006C4469" w:rsidRDefault="00624B44" w:rsidP="00C2162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4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ow much do your doctors and other health professionals help you understand if you are getting better or worse?</w:t>
            </w:r>
          </w:p>
        </w:tc>
        <w:tc>
          <w:tcPr>
            <w:tcW w:w="1380" w:type="dxa"/>
            <w:vMerge/>
          </w:tcPr>
          <w:p w14:paraId="12E6BA3A" w14:textId="05921823" w:rsidR="00624B44" w:rsidRDefault="00624B44" w:rsidP="00C216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20" w:type="dxa"/>
            <w:vMerge/>
          </w:tcPr>
          <w:p w14:paraId="7597954E" w14:textId="52730A29" w:rsidR="00624B44" w:rsidRDefault="00624B44" w:rsidP="00C216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24B44" w:rsidRPr="006C4469" w14:paraId="539036F9" w14:textId="77777777" w:rsidTr="6988C483">
        <w:trPr>
          <w:trHeight w:val="300"/>
        </w:trPr>
        <w:tc>
          <w:tcPr>
            <w:tcW w:w="4860" w:type="dxa"/>
            <w:hideMark/>
          </w:tcPr>
          <w:p w14:paraId="6C033EE1" w14:textId="77777777" w:rsidR="00624B44" w:rsidRPr="006C4469" w:rsidRDefault="00624B44" w:rsidP="00C2162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4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ow much do your doctors and other health professionals help you understand the goal of your care?</w:t>
            </w:r>
          </w:p>
        </w:tc>
        <w:tc>
          <w:tcPr>
            <w:tcW w:w="1380" w:type="dxa"/>
            <w:vMerge/>
          </w:tcPr>
          <w:p w14:paraId="3AD21804" w14:textId="6D2A18D5" w:rsidR="00624B44" w:rsidRDefault="00624B44" w:rsidP="00C216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20" w:type="dxa"/>
            <w:vMerge/>
          </w:tcPr>
          <w:p w14:paraId="041AE372" w14:textId="5DD1C5BB" w:rsidR="00624B44" w:rsidRDefault="00624B44" w:rsidP="00C216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24B44" w:rsidRPr="006C4469" w14:paraId="4C0AA444" w14:textId="77777777" w:rsidTr="6988C483">
        <w:trPr>
          <w:trHeight w:val="300"/>
        </w:trPr>
        <w:tc>
          <w:tcPr>
            <w:tcW w:w="4860" w:type="dxa"/>
            <w:hideMark/>
          </w:tcPr>
          <w:p w14:paraId="5E99C440" w14:textId="77777777" w:rsidR="00624B44" w:rsidRPr="006C4469" w:rsidRDefault="00624B44" w:rsidP="00C2162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4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ow much do your doctors and other health professionals help you understand what is likely to happen with your cancer?</w:t>
            </w:r>
          </w:p>
        </w:tc>
        <w:tc>
          <w:tcPr>
            <w:tcW w:w="1380" w:type="dxa"/>
            <w:vMerge/>
          </w:tcPr>
          <w:p w14:paraId="528A1921" w14:textId="0AF7D5EF" w:rsidR="00624B44" w:rsidRDefault="00624B44" w:rsidP="00C216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20" w:type="dxa"/>
            <w:vMerge/>
          </w:tcPr>
          <w:p w14:paraId="20739276" w14:textId="6C63BD16" w:rsidR="00624B44" w:rsidRDefault="00624B44" w:rsidP="00C216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24B44" w:rsidRPr="006C4469" w14:paraId="48349A23" w14:textId="77777777" w:rsidTr="6988C483">
        <w:trPr>
          <w:trHeight w:val="300"/>
        </w:trPr>
        <w:tc>
          <w:tcPr>
            <w:tcW w:w="4860" w:type="dxa"/>
            <w:hideMark/>
          </w:tcPr>
          <w:p w14:paraId="4F4C9673" w14:textId="77777777" w:rsidR="00624B44" w:rsidRPr="006C4469" w:rsidRDefault="00624B44" w:rsidP="00C2162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4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ow much do your doctors and other health professionals help you understand how your symptoms may change?</w:t>
            </w:r>
          </w:p>
        </w:tc>
        <w:tc>
          <w:tcPr>
            <w:tcW w:w="1380" w:type="dxa"/>
            <w:vMerge/>
          </w:tcPr>
          <w:p w14:paraId="6B838635" w14:textId="52E6F185" w:rsidR="00624B44" w:rsidRDefault="00624B44" w:rsidP="00C216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20" w:type="dxa"/>
            <w:vMerge/>
          </w:tcPr>
          <w:p w14:paraId="0698D4E5" w14:textId="5143409E" w:rsidR="00624B44" w:rsidRDefault="00624B44" w:rsidP="00C216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24B44" w:rsidRPr="006C4469" w14:paraId="0AE8166B" w14:textId="77777777" w:rsidTr="6988C483">
        <w:trPr>
          <w:trHeight w:val="300"/>
        </w:trPr>
        <w:tc>
          <w:tcPr>
            <w:tcW w:w="4860" w:type="dxa"/>
            <w:hideMark/>
          </w:tcPr>
          <w:p w14:paraId="2509FAD2" w14:textId="77777777" w:rsidR="00624B44" w:rsidRPr="006C4469" w:rsidRDefault="00624B44" w:rsidP="00C2162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4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Patients often get information from different places. How well do your doctors and other health professionals help you understand what information is most important?</w:t>
            </w:r>
          </w:p>
        </w:tc>
        <w:tc>
          <w:tcPr>
            <w:tcW w:w="1380" w:type="dxa"/>
            <w:vMerge/>
          </w:tcPr>
          <w:p w14:paraId="3EEB66D2" w14:textId="3185B715" w:rsidR="00624B44" w:rsidRDefault="00624B44" w:rsidP="00C216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20" w:type="dxa"/>
            <w:vMerge/>
          </w:tcPr>
          <w:p w14:paraId="07895D94" w14:textId="34FA5E58" w:rsidR="00624B44" w:rsidRDefault="00624B44" w:rsidP="00C216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41A20542" w14:textId="77777777" w:rsidR="00AC6699" w:rsidRPr="00AC6699" w:rsidRDefault="00AC6699">
      <w:pPr>
        <w:rPr>
          <w:rFonts w:ascii="Times New Roman" w:hAnsi="Times New Roman" w:cs="Times New Roman"/>
        </w:rPr>
      </w:pPr>
    </w:p>
    <w:p w14:paraId="0C653E5F" w14:textId="4BB7C84C" w:rsidR="00AC6699" w:rsidRPr="008B1BDF" w:rsidRDefault="006C4469">
      <w:pPr>
        <w:rPr>
          <w:rFonts w:ascii="Times New Roman" w:hAnsi="Times New Roman" w:cs="Times New Roman"/>
          <w:i/>
          <w:iCs/>
        </w:rPr>
      </w:pPr>
      <w:r w:rsidRPr="008B1BDF">
        <w:rPr>
          <w:rFonts w:ascii="Times New Roman" w:hAnsi="Times New Roman" w:cs="Times New Roman"/>
          <w:i/>
          <w:iCs/>
        </w:rPr>
        <w:t xml:space="preserve">Note: </w:t>
      </w:r>
      <w:r w:rsidR="00EE4C55" w:rsidRPr="008B1BDF">
        <w:rPr>
          <w:rFonts w:ascii="Times New Roman" w:hAnsi="Times New Roman" w:cs="Times New Roman"/>
          <w:i/>
          <w:iCs/>
        </w:rPr>
        <w:t>“</w:t>
      </w:r>
      <w:r w:rsidRPr="008B1BDF">
        <w:rPr>
          <w:rFonts w:ascii="Times New Roman" w:hAnsi="Times New Roman" w:cs="Times New Roman"/>
          <w:i/>
          <w:iCs/>
        </w:rPr>
        <w:t>Different response option formats were used to assess different aspects of PCC, including frequency (never, rarely, sometimes, often, always), amount (not at all, not very much, somewhat, a lot, a great deal), quality (poorly, not very well, fairly well, very well, outstanding), and presence (no, yes).</w:t>
      </w:r>
      <w:r w:rsidR="00EE4C55" w:rsidRPr="008B1BDF">
        <w:rPr>
          <w:rFonts w:ascii="Times New Roman" w:hAnsi="Times New Roman" w:cs="Times New Roman"/>
          <w:i/>
          <w:iCs/>
        </w:rPr>
        <w:t>”</w:t>
      </w:r>
    </w:p>
    <w:sectPr w:rsidR="00AC6699" w:rsidRPr="008B1B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79424C" w14:textId="77777777" w:rsidR="001A6453" w:rsidRDefault="001A6453" w:rsidP="00CB6DC7">
      <w:pPr>
        <w:spacing w:after="0" w:line="240" w:lineRule="auto"/>
      </w:pPr>
      <w:r>
        <w:separator/>
      </w:r>
    </w:p>
  </w:endnote>
  <w:endnote w:type="continuationSeparator" w:id="0">
    <w:p w14:paraId="2A0EBDCA" w14:textId="77777777" w:rsidR="001A6453" w:rsidRDefault="001A6453" w:rsidP="00CB6D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FB2A76" w14:textId="77777777" w:rsidR="001A6453" w:rsidRDefault="001A6453" w:rsidP="00CB6DC7">
      <w:pPr>
        <w:spacing w:after="0" w:line="240" w:lineRule="auto"/>
      </w:pPr>
      <w:r>
        <w:separator/>
      </w:r>
    </w:p>
  </w:footnote>
  <w:footnote w:type="continuationSeparator" w:id="0">
    <w:p w14:paraId="592DC96D" w14:textId="77777777" w:rsidR="001A6453" w:rsidRDefault="001A6453" w:rsidP="00CB6DC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5552E53"/>
    <w:multiLevelType w:val="multilevel"/>
    <w:tmpl w:val="A418C4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535213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6699"/>
    <w:rsid w:val="000B6246"/>
    <w:rsid w:val="001A6453"/>
    <w:rsid w:val="00255662"/>
    <w:rsid w:val="002A4E1A"/>
    <w:rsid w:val="002E32F8"/>
    <w:rsid w:val="00380D07"/>
    <w:rsid w:val="00624B44"/>
    <w:rsid w:val="006C4469"/>
    <w:rsid w:val="0076013A"/>
    <w:rsid w:val="007C29C4"/>
    <w:rsid w:val="007E775B"/>
    <w:rsid w:val="008230B0"/>
    <w:rsid w:val="00824B35"/>
    <w:rsid w:val="008B1BDF"/>
    <w:rsid w:val="00A23A6B"/>
    <w:rsid w:val="00AC6699"/>
    <w:rsid w:val="00C2162C"/>
    <w:rsid w:val="00CB6DC7"/>
    <w:rsid w:val="00E87F78"/>
    <w:rsid w:val="00EE4C55"/>
    <w:rsid w:val="00EF54B2"/>
    <w:rsid w:val="00F81A53"/>
    <w:rsid w:val="06C65399"/>
    <w:rsid w:val="0D90D0B3"/>
    <w:rsid w:val="1176411C"/>
    <w:rsid w:val="198C2B93"/>
    <w:rsid w:val="33E48206"/>
    <w:rsid w:val="3E866B94"/>
    <w:rsid w:val="4592DA8D"/>
    <w:rsid w:val="49EB3DDA"/>
    <w:rsid w:val="4F3408F9"/>
    <w:rsid w:val="6988C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276DE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C66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66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669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66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669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669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669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669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669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66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66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66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66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66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66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66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66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66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66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66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669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66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66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66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669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C66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66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66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669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C44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55662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55662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2A4E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A4E1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4E1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4E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4E1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B6D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6DC7"/>
  </w:style>
  <w:style w:type="paragraph" w:styleId="Footer">
    <w:name w:val="footer"/>
    <w:basedOn w:val="Normal"/>
    <w:link w:val="FooterChar"/>
    <w:uiPriority w:val="99"/>
    <w:unhideWhenUsed/>
    <w:rsid w:val="00CB6D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6D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435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1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7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5</Words>
  <Characters>4308</Characters>
  <Application>Microsoft Office Word</Application>
  <DocSecurity>0</DocSecurity>
  <Lines>35</Lines>
  <Paragraphs>10</Paragraphs>
  <ScaleCrop>false</ScaleCrop>
  <Company/>
  <LinksUpToDate>false</LinksUpToDate>
  <CharactersWithSpaces>5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5-09T19:12:00Z</dcterms:created>
  <dcterms:modified xsi:type="dcterms:W3CDTF">2025-05-09T19:12:00Z</dcterms:modified>
</cp:coreProperties>
</file>